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2F5379" w14:textId="4EB1E6D2" w:rsidR="0085274D" w:rsidRDefault="0085274D" w:rsidP="00452896">
      <w:pPr>
        <w:spacing w:before="100" w:beforeAutospacing="1" w:after="100" w:afterAutospacing="1" w:line="276" w:lineRule="auto"/>
        <w:rPr>
          <w:rFonts w:ascii="Times New Roman" w:eastAsia="Times New Roman" w:hAnsi="Times New Roman" w:cs="Times New Roman"/>
          <w:b/>
          <w:bCs/>
          <w:color w:val="000000"/>
          <w:kern w:val="0"/>
          <w:lang w:val="en-CN"/>
          <w14:ligatures w14:val="none"/>
        </w:rPr>
      </w:pPr>
      <w:r>
        <w:rPr>
          <w:rFonts w:ascii="Times New Roman" w:eastAsia="Times New Roman" w:hAnsi="Times New Roman" w:cs="Times New Roman"/>
          <w:b/>
          <w:bCs/>
          <w:color w:val="000000"/>
          <w:kern w:val="0"/>
          <w:lang w:val="en-CN"/>
          <w14:ligatures w14:val="none"/>
        </w:rPr>
        <w:t>Appendix II</w:t>
      </w:r>
    </w:p>
    <w:p w14:paraId="310BB8B1" w14:textId="1C1C87D7" w:rsidR="0085274D" w:rsidRPr="0085274D" w:rsidRDefault="0085274D" w:rsidP="0085274D">
      <w:p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b/>
          <w:bCs/>
          <w:color w:val="000000"/>
          <w:kern w:val="0"/>
          <w:lang w:val="en-CN"/>
          <w14:ligatures w14:val="none"/>
        </w:rPr>
        <w:t xml:space="preserve">Design Workshop </w:t>
      </w:r>
      <w:r>
        <w:rPr>
          <w:rFonts w:ascii="Times New Roman" w:eastAsia="Times New Roman" w:hAnsi="Times New Roman" w:cs="Times New Roman"/>
          <w:b/>
          <w:bCs/>
          <w:color w:val="000000"/>
          <w:kern w:val="0"/>
          <w:lang w:val="en-CN"/>
          <w14:ligatures w14:val="none"/>
        </w:rPr>
        <w:t>Guide</w:t>
      </w:r>
    </w:p>
    <w:p w14:paraId="29B9191F" w14:textId="77777777" w:rsidR="0085274D" w:rsidRPr="0085274D" w:rsidRDefault="0085274D" w:rsidP="0085274D">
      <w:p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b/>
          <w:bCs/>
          <w:color w:val="000000"/>
          <w:kern w:val="0"/>
          <w:lang w:val="en-CN"/>
          <w14:ligatures w14:val="none"/>
        </w:rPr>
        <w:t>Part 1: Icebreaker and Workshop Introduction (5 minutes)</w:t>
      </w:r>
      <w:r w:rsidRPr="0085274D">
        <w:rPr>
          <w:rFonts w:ascii="Times New Roman" w:eastAsia="Times New Roman" w:hAnsi="Times New Roman" w:cs="Times New Roman"/>
          <w:color w:val="000000"/>
          <w:kern w:val="0"/>
          <w:lang w:val="en-CN"/>
          <w14:ligatures w14:val="none"/>
        </w:rPr>
        <w:br/>
        <w:t>Welcome participants and thank them for attending. Confirm that they have had access to the GMCI-C prototype for approximately one week. Explain that the purpose of the workshop is to gather feedback on their experience using the platform, including suggestions for improvement, missing content, and any elements they found uncomfortable.</w:t>
      </w:r>
    </w:p>
    <w:p w14:paraId="3D05844B" w14:textId="77777777" w:rsidR="0085274D" w:rsidRPr="0085274D" w:rsidRDefault="0085274D" w:rsidP="0085274D">
      <w:p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Outline the session structure:</w:t>
      </w:r>
    </w:p>
    <w:p w14:paraId="17B0F668" w14:textId="77777777" w:rsidR="0085274D" w:rsidRPr="0085274D" w:rsidRDefault="0085274D" w:rsidP="0085274D">
      <w:pPr>
        <w:numPr>
          <w:ilvl w:val="0"/>
          <w:numId w:val="9"/>
        </w:num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Icebreaker and introductions.</w:t>
      </w:r>
    </w:p>
    <w:p w14:paraId="7AE9C05B" w14:textId="77777777" w:rsidR="0085274D" w:rsidRPr="0085274D" w:rsidRDefault="0085274D" w:rsidP="0085274D">
      <w:pPr>
        <w:numPr>
          <w:ilvl w:val="0"/>
          <w:numId w:val="9"/>
        </w:num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Group discussion of user experience topics.</w:t>
      </w:r>
    </w:p>
    <w:p w14:paraId="74855552" w14:textId="77777777" w:rsidR="0085274D" w:rsidRPr="0085274D" w:rsidRDefault="0085274D" w:rsidP="0085274D">
      <w:p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Remind participants that, as per their consent, the session will be recorded, but no identifiable information will be used in reporting.</w:t>
      </w:r>
    </w:p>
    <w:p w14:paraId="0BAEE3C4" w14:textId="05D4341B" w:rsidR="0085274D" w:rsidRPr="0085274D" w:rsidRDefault="0085274D" w:rsidP="0085274D">
      <w:p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b/>
          <w:bCs/>
          <w:color w:val="000000"/>
          <w:kern w:val="0"/>
          <w:lang w:val="en-CN"/>
          <w14:ligatures w14:val="none"/>
        </w:rPr>
        <w:t>Icebreaker Activity:</w:t>
      </w:r>
      <w:r w:rsidRPr="0085274D">
        <w:rPr>
          <w:rFonts w:ascii="Times New Roman" w:eastAsia="Times New Roman" w:hAnsi="Times New Roman" w:cs="Times New Roman"/>
          <w:color w:val="000000"/>
          <w:kern w:val="0"/>
          <w:lang w:val="en-CN"/>
          <w14:ligatures w14:val="none"/>
        </w:rPr>
        <w:t> Each participant shares one technique they use when feeling down (e.g., “I like to listen to gentle music and have dessert”).</w:t>
      </w:r>
    </w:p>
    <w:p w14:paraId="4F6487F4" w14:textId="77777777" w:rsidR="0085274D" w:rsidRPr="0085274D" w:rsidRDefault="0085274D" w:rsidP="0085274D">
      <w:p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b/>
          <w:bCs/>
          <w:color w:val="000000"/>
          <w:kern w:val="0"/>
          <w:lang w:val="en-CN"/>
          <w14:ligatures w14:val="none"/>
        </w:rPr>
        <w:t>Part 2: User Experience Feedback</w:t>
      </w:r>
      <w:r w:rsidRPr="0085274D">
        <w:rPr>
          <w:rFonts w:ascii="Times New Roman" w:eastAsia="Times New Roman" w:hAnsi="Times New Roman" w:cs="Times New Roman"/>
          <w:color w:val="000000"/>
          <w:kern w:val="0"/>
          <w:lang w:val="en-CN"/>
          <w14:ligatures w14:val="none"/>
        </w:rPr>
        <w:br/>
        <w:t>Conduct a brief walkthrough of the prototype to refresh participants’ reflections. Facilitate discussion using the following guiding questions:</w:t>
      </w:r>
    </w:p>
    <w:p w14:paraId="5EC08CDB" w14:textId="77777777" w:rsidR="0085274D" w:rsidRPr="0085274D" w:rsidRDefault="0085274D" w:rsidP="0085274D">
      <w:pPr>
        <w:numPr>
          <w:ilvl w:val="0"/>
          <w:numId w:val="10"/>
        </w:num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What were your initial impressions after using the platform? What actions did you take immediately afterward?</w:t>
      </w:r>
    </w:p>
    <w:p w14:paraId="1BE89902" w14:textId="77777777" w:rsidR="0085274D" w:rsidRPr="0085274D" w:rsidRDefault="0085274D" w:rsidP="0085274D">
      <w:pPr>
        <w:numPr>
          <w:ilvl w:val="0"/>
          <w:numId w:val="10"/>
        </w:num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What are your thoughts on the survey questions? Did they address your mental health concerns, or were there gaps?</w:t>
      </w:r>
    </w:p>
    <w:p w14:paraId="4542A756" w14:textId="77777777" w:rsidR="0085274D" w:rsidRPr="0085274D" w:rsidRDefault="0085274D" w:rsidP="0085274D">
      <w:pPr>
        <w:numPr>
          <w:ilvl w:val="0"/>
          <w:numId w:val="10"/>
        </w:num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How did you find the recommendations and feedback provided? Were they useful? Was any content missing?</w:t>
      </w:r>
    </w:p>
    <w:p w14:paraId="291A5E44" w14:textId="77777777" w:rsidR="0085274D" w:rsidRPr="0085274D" w:rsidRDefault="0085274D" w:rsidP="0085274D">
      <w:pPr>
        <w:numPr>
          <w:ilvl w:val="0"/>
          <w:numId w:val="10"/>
        </w:num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What additional features or functions would you like to see?</w:t>
      </w:r>
    </w:p>
    <w:p w14:paraId="3D0A96B0" w14:textId="7F27947E" w:rsidR="0085274D" w:rsidRPr="0085274D" w:rsidRDefault="0085274D" w:rsidP="0085274D">
      <w:pPr>
        <w:numPr>
          <w:ilvl w:val="0"/>
          <w:numId w:val="10"/>
        </w:num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How would you describe the platform’s interface in terms of usability and navigation?</w:t>
      </w:r>
    </w:p>
    <w:p w14:paraId="5A43A199" w14:textId="77777777" w:rsidR="0085274D" w:rsidRPr="0085274D" w:rsidRDefault="0085274D" w:rsidP="0085274D">
      <w:p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b/>
          <w:bCs/>
          <w:color w:val="000000"/>
          <w:kern w:val="0"/>
          <w:lang w:val="en-CN"/>
          <w14:ligatures w14:val="none"/>
        </w:rPr>
        <w:t>Part 3: Debrief</w:t>
      </w:r>
    </w:p>
    <w:p w14:paraId="6F9B453E" w14:textId="77777777" w:rsidR="0085274D" w:rsidRPr="0085274D" w:rsidRDefault="0085274D" w:rsidP="0085274D">
      <w:pPr>
        <w:numPr>
          <w:ilvl w:val="0"/>
          <w:numId w:val="11"/>
        </w:num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Summarise the main points discussed.</w:t>
      </w:r>
    </w:p>
    <w:p w14:paraId="32BC537C" w14:textId="77777777" w:rsidR="0085274D" w:rsidRPr="0085274D" w:rsidRDefault="0085274D" w:rsidP="0085274D">
      <w:pPr>
        <w:numPr>
          <w:ilvl w:val="0"/>
          <w:numId w:val="11"/>
        </w:num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Thank participants for their time and contributions.</w:t>
      </w:r>
    </w:p>
    <w:p w14:paraId="7DDB8E8A" w14:textId="77777777" w:rsidR="0085274D" w:rsidRPr="0085274D" w:rsidRDefault="0085274D" w:rsidP="0085274D">
      <w:pPr>
        <w:numPr>
          <w:ilvl w:val="0"/>
          <w:numId w:val="11"/>
        </w:num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Invite final comments or reflections.</w:t>
      </w:r>
    </w:p>
    <w:p w14:paraId="6AF843CF" w14:textId="77777777" w:rsidR="0085274D" w:rsidRPr="0085274D" w:rsidRDefault="0085274D" w:rsidP="0085274D">
      <w:pPr>
        <w:numPr>
          <w:ilvl w:val="0"/>
          <w:numId w:val="11"/>
        </w:num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Check in on participant wellbeing and provide helpline contact information if needed.</w:t>
      </w:r>
    </w:p>
    <w:p w14:paraId="514E49D2" w14:textId="77777777" w:rsidR="0085274D" w:rsidRDefault="0085274D" w:rsidP="0085274D">
      <w:pPr>
        <w:numPr>
          <w:ilvl w:val="0"/>
          <w:numId w:val="11"/>
        </w:num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sidRPr="0085274D">
        <w:rPr>
          <w:rFonts w:ascii="Times New Roman" w:eastAsia="Times New Roman" w:hAnsi="Times New Roman" w:cs="Times New Roman"/>
          <w:color w:val="000000"/>
          <w:kern w:val="0"/>
          <w:lang w:val="en-CN"/>
          <w14:ligatures w14:val="none"/>
        </w:rPr>
        <w:t>Remind them about the delivery of gift vouchers.</w:t>
      </w:r>
    </w:p>
    <w:p w14:paraId="4A0F68A4" w14:textId="1C2322C8" w:rsidR="0085274D" w:rsidRPr="0085274D" w:rsidRDefault="0085274D" w:rsidP="0085274D">
      <w:pPr>
        <w:spacing w:before="100" w:beforeAutospacing="1" w:after="100" w:afterAutospacing="1" w:line="240" w:lineRule="auto"/>
        <w:rPr>
          <w:rFonts w:ascii="Times New Roman" w:eastAsia="Times New Roman" w:hAnsi="Times New Roman" w:cs="Times New Roman"/>
          <w:color w:val="000000"/>
          <w:kern w:val="0"/>
          <w:lang w:val="en-CN"/>
          <w14:ligatures w14:val="none"/>
        </w:rPr>
      </w:pPr>
      <w:r>
        <w:rPr>
          <w:rFonts w:ascii="Times New Roman" w:eastAsia="Times New Roman" w:hAnsi="Times New Roman" w:cs="Times New Roman"/>
          <w:color w:val="000000"/>
          <w:kern w:val="0"/>
          <w:lang w:val="en-CN"/>
          <w14:ligatures w14:val="none"/>
        </w:rPr>
        <w:t>Miro board activity example - Chinese</w:t>
      </w:r>
    </w:p>
    <w:p w14:paraId="5695C386" w14:textId="181504EE" w:rsidR="00452896" w:rsidRPr="00452896" w:rsidRDefault="0085274D" w:rsidP="00452896">
      <w:pPr>
        <w:spacing w:before="100" w:beforeAutospacing="1" w:after="100" w:afterAutospacing="1" w:line="276" w:lineRule="auto"/>
        <w:rPr>
          <w:rFonts w:ascii="Times New Roman" w:eastAsia="Times New Roman" w:hAnsi="Times New Roman" w:cs="Times New Roman"/>
          <w:b/>
          <w:bCs/>
          <w:color w:val="000000"/>
          <w:kern w:val="0"/>
          <w:lang w:val="en-CN"/>
          <w14:ligatures w14:val="none"/>
        </w:rPr>
      </w:pPr>
      <w:r>
        <w:rPr>
          <w:rFonts w:ascii="Times New Roman" w:eastAsia="Times New Roman" w:hAnsi="Times New Roman" w:cs="Times New Roman"/>
          <w:b/>
          <w:bCs/>
          <w:noProof/>
          <w:color w:val="000000"/>
          <w:kern w:val="0"/>
          <w:lang w:val="en-CN"/>
        </w:rPr>
        <w:lastRenderedPageBreak/>
        <w:drawing>
          <wp:inline distT="0" distB="0" distL="0" distR="0" wp14:anchorId="3576E9AA" wp14:editId="0AFA151F">
            <wp:extent cx="5731510" cy="5313680"/>
            <wp:effectExtent l="0" t="0" r="0" b="0"/>
            <wp:docPr id="98661450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614501" name="Picture 1" descr="A screenshot of a computer&#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313680"/>
                    </a:xfrm>
                    <a:prstGeom prst="rect">
                      <a:avLst/>
                    </a:prstGeom>
                  </pic:spPr>
                </pic:pic>
              </a:graphicData>
            </a:graphic>
          </wp:inline>
        </w:drawing>
      </w:r>
    </w:p>
    <w:sectPr w:rsidR="00452896" w:rsidRPr="004528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E6DC1"/>
    <w:multiLevelType w:val="multilevel"/>
    <w:tmpl w:val="8FB0C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3D64A9"/>
    <w:multiLevelType w:val="multilevel"/>
    <w:tmpl w:val="D68693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BA1CD2"/>
    <w:multiLevelType w:val="multilevel"/>
    <w:tmpl w:val="A3DCCF8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9BE5396"/>
    <w:multiLevelType w:val="multilevel"/>
    <w:tmpl w:val="C8EA4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896A32"/>
    <w:multiLevelType w:val="multilevel"/>
    <w:tmpl w:val="7F66CEF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E9305C9"/>
    <w:multiLevelType w:val="multilevel"/>
    <w:tmpl w:val="5EFA10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0D1EA0"/>
    <w:multiLevelType w:val="multilevel"/>
    <w:tmpl w:val="3A0678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59F5B8E"/>
    <w:multiLevelType w:val="multilevel"/>
    <w:tmpl w:val="63AC51B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72E578B9"/>
    <w:multiLevelType w:val="multilevel"/>
    <w:tmpl w:val="2576613C"/>
    <w:lvl w:ilvl="0">
      <w:start w:val="1"/>
      <w:numFmt w:val="upp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9" w15:restartNumberingAfterBreak="0">
    <w:nsid w:val="78453FD3"/>
    <w:multiLevelType w:val="multilevel"/>
    <w:tmpl w:val="6966001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7C134435"/>
    <w:multiLevelType w:val="multilevel"/>
    <w:tmpl w:val="E1D073D6"/>
    <w:lvl w:ilvl="0">
      <w:start w:val="1"/>
      <w:numFmt w:val="upp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16cid:durableId="567350704">
    <w:abstractNumId w:val="8"/>
  </w:num>
  <w:num w:numId="2" w16cid:durableId="1133448779">
    <w:abstractNumId w:val="4"/>
  </w:num>
  <w:num w:numId="3" w16cid:durableId="151412465">
    <w:abstractNumId w:val="6"/>
  </w:num>
  <w:num w:numId="4" w16cid:durableId="249119928">
    <w:abstractNumId w:val="2"/>
  </w:num>
  <w:num w:numId="5" w16cid:durableId="711267688">
    <w:abstractNumId w:val="10"/>
  </w:num>
  <w:num w:numId="6" w16cid:durableId="1466195152">
    <w:abstractNumId w:val="9"/>
  </w:num>
  <w:num w:numId="7" w16cid:durableId="1299459663">
    <w:abstractNumId w:val="7"/>
  </w:num>
  <w:num w:numId="8" w16cid:durableId="1370253493">
    <w:abstractNumId w:val="5"/>
  </w:num>
  <w:num w:numId="9" w16cid:durableId="1814131119">
    <w:abstractNumId w:val="0"/>
  </w:num>
  <w:num w:numId="10" w16cid:durableId="998076700">
    <w:abstractNumId w:val="1"/>
  </w:num>
  <w:num w:numId="11" w16cid:durableId="1651762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896"/>
    <w:rsid w:val="00000D56"/>
    <w:rsid w:val="000216DA"/>
    <w:rsid w:val="00033C1C"/>
    <w:rsid w:val="000846DF"/>
    <w:rsid w:val="000E02DA"/>
    <w:rsid w:val="000E059A"/>
    <w:rsid w:val="000E5E9B"/>
    <w:rsid w:val="000F441E"/>
    <w:rsid w:val="0010128C"/>
    <w:rsid w:val="00101921"/>
    <w:rsid w:val="001067A7"/>
    <w:rsid w:val="00114BE9"/>
    <w:rsid w:val="0013301F"/>
    <w:rsid w:val="00142B6C"/>
    <w:rsid w:val="001747D8"/>
    <w:rsid w:val="0018077D"/>
    <w:rsid w:val="001A15A4"/>
    <w:rsid w:val="001A504E"/>
    <w:rsid w:val="001E06FE"/>
    <w:rsid w:val="001F765A"/>
    <w:rsid w:val="001F7A99"/>
    <w:rsid w:val="00211C04"/>
    <w:rsid w:val="00223B67"/>
    <w:rsid w:val="00224DEC"/>
    <w:rsid w:val="00287B1B"/>
    <w:rsid w:val="002A4541"/>
    <w:rsid w:val="002A5604"/>
    <w:rsid w:val="002B1959"/>
    <w:rsid w:val="002B6DE6"/>
    <w:rsid w:val="002D4347"/>
    <w:rsid w:val="002E50A2"/>
    <w:rsid w:val="0030198B"/>
    <w:rsid w:val="0030271B"/>
    <w:rsid w:val="00305A18"/>
    <w:rsid w:val="00330479"/>
    <w:rsid w:val="00344E33"/>
    <w:rsid w:val="00371F28"/>
    <w:rsid w:val="00372B92"/>
    <w:rsid w:val="00382E1A"/>
    <w:rsid w:val="003A6DC7"/>
    <w:rsid w:val="00404F9B"/>
    <w:rsid w:val="00415C2A"/>
    <w:rsid w:val="00417356"/>
    <w:rsid w:val="004209EB"/>
    <w:rsid w:val="00424F2E"/>
    <w:rsid w:val="004250AC"/>
    <w:rsid w:val="00426490"/>
    <w:rsid w:val="00426F27"/>
    <w:rsid w:val="004467B2"/>
    <w:rsid w:val="00452896"/>
    <w:rsid w:val="004633ED"/>
    <w:rsid w:val="00470220"/>
    <w:rsid w:val="00473939"/>
    <w:rsid w:val="004806F5"/>
    <w:rsid w:val="00481489"/>
    <w:rsid w:val="00486C31"/>
    <w:rsid w:val="004A60CC"/>
    <w:rsid w:val="004E31CC"/>
    <w:rsid w:val="004F1345"/>
    <w:rsid w:val="004F560E"/>
    <w:rsid w:val="005079F2"/>
    <w:rsid w:val="0053050A"/>
    <w:rsid w:val="00535D16"/>
    <w:rsid w:val="005369D9"/>
    <w:rsid w:val="00567B38"/>
    <w:rsid w:val="005714A3"/>
    <w:rsid w:val="00583743"/>
    <w:rsid w:val="00584E12"/>
    <w:rsid w:val="005B7EC8"/>
    <w:rsid w:val="005C250C"/>
    <w:rsid w:val="005C5FF5"/>
    <w:rsid w:val="005E518B"/>
    <w:rsid w:val="005E70FA"/>
    <w:rsid w:val="005F35F7"/>
    <w:rsid w:val="005F4F48"/>
    <w:rsid w:val="00617F9D"/>
    <w:rsid w:val="006225E3"/>
    <w:rsid w:val="00636CC8"/>
    <w:rsid w:val="00641059"/>
    <w:rsid w:val="00655466"/>
    <w:rsid w:val="006618CE"/>
    <w:rsid w:val="00663354"/>
    <w:rsid w:val="00663DF6"/>
    <w:rsid w:val="00670019"/>
    <w:rsid w:val="0067676F"/>
    <w:rsid w:val="00683E1D"/>
    <w:rsid w:val="00691692"/>
    <w:rsid w:val="0069256A"/>
    <w:rsid w:val="00694DE0"/>
    <w:rsid w:val="006A06AE"/>
    <w:rsid w:val="006A4BA7"/>
    <w:rsid w:val="006A52C9"/>
    <w:rsid w:val="006B1A3F"/>
    <w:rsid w:val="006F2648"/>
    <w:rsid w:val="00701089"/>
    <w:rsid w:val="00705EEF"/>
    <w:rsid w:val="00715D93"/>
    <w:rsid w:val="00746686"/>
    <w:rsid w:val="00770BB0"/>
    <w:rsid w:val="00770D67"/>
    <w:rsid w:val="00787383"/>
    <w:rsid w:val="00792DD2"/>
    <w:rsid w:val="007A0A29"/>
    <w:rsid w:val="007A2793"/>
    <w:rsid w:val="007A5176"/>
    <w:rsid w:val="007B20C9"/>
    <w:rsid w:val="00801EB4"/>
    <w:rsid w:val="00814B86"/>
    <w:rsid w:val="00820C5A"/>
    <w:rsid w:val="0082198C"/>
    <w:rsid w:val="00837A72"/>
    <w:rsid w:val="0084008E"/>
    <w:rsid w:val="0085274D"/>
    <w:rsid w:val="00866759"/>
    <w:rsid w:val="00873E49"/>
    <w:rsid w:val="00896D7D"/>
    <w:rsid w:val="008D7B5C"/>
    <w:rsid w:val="0094379C"/>
    <w:rsid w:val="009456F0"/>
    <w:rsid w:val="00947150"/>
    <w:rsid w:val="009503B6"/>
    <w:rsid w:val="00950D6E"/>
    <w:rsid w:val="00984EFF"/>
    <w:rsid w:val="00995F1B"/>
    <w:rsid w:val="009A158D"/>
    <w:rsid w:val="009A4682"/>
    <w:rsid w:val="009D2CE8"/>
    <w:rsid w:val="009D632D"/>
    <w:rsid w:val="009F2325"/>
    <w:rsid w:val="00A04969"/>
    <w:rsid w:val="00A10C03"/>
    <w:rsid w:val="00A14CB7"/>
    <w:rsid w:val="00A23D2F"/>
    <w:rsid w:val="00A36E27"/>
    <w:rsid w:val="00A46DD9"/>
    <w:rsid w:val="00AA5B05"/>
    <w:rsid w:val="00AB4DCC"/>
    <w:rsid w:val="00AE5FDE"/>
    <w:rsid w:val="00AF006C"/>
    <w:rsid w:val="00B244D2"/>
    <w:rsid w:val="00B2552E"/>
    <w:rsid w:val="00B46FE9"/>
    <w:rsid w:val="00B764EA"/>
    <w:rsid w:val="00B818C2"/>
    <w:rsid w:val="00B81EB5"/>
    <w:rsid w:val="00B92FC6"/>
    <w:rsid w:val="00BA2E1C"/>
    <w:rsid w:val="00BE40F1"/>
    <w:rsid w:val="00BE5077"/>
    <w:rsid w:val="00BE76FE"/>
    <w:rsid w:val="00BF29D6"/>
    <w:rsid w:val="00C02ADB"/>
    <w:rsid w:val="00C04D0C"/>
    <w:rsid w:val="00C05BE6"/>
    <w:rsid w:val="00C11F99"/>
    <w:rsid w:val="00C22F9D"/>
    <w:rsid w:val="00C36CC7"/>
    <w:rsid w:val="00C83315"/>
    <w:rsid w:val="00C94AA8"/>
    <w:rsid w:val="00CA4EC1"/>
    <w:rsid w:val="00CA5BC2"/>
    <w:rsid w:val="00CC39A7"/>
    <w:rsid w:val="00CD0D46"/>
    <w:rsid w:val="00CD171B"/>
    <w:rsid w:val="00CD488C"/>
    <w:rsid w:val="00CE5392"/>
    <w:rsid w:val="00CE6764"/>
    <w:rsid w:val="00CF2ED7"/>
    <w:rsid w:val="00CF7ECA"/>
    <w:rsid w:val="00D2541D"/>
    <w:rsid w:val="00D26B77"/>
    <w:rsid w:val="00D32A4D"/>
    <w:rsid w:val="00D33CAD"/>
    <w:rsid w:val="00D34D10"/>
    <w:rsid w:val="00D50103"/>
    <w:rsid w:val="00D5208C"/>
    <w:rsid w:val="00D6448B"/>
    <w:rsid w:val="00D76531"/>
    <w:rsid w:val="00D96266"/>
    <w:rsid w:val="00DA7B06"/>
    <w:rsid w:val="00DB6CC9"/>
    <w:rsid w:val="00DD6633"/>
    <w:rsid w:val="00DE7548"/>
    <w:rsid w:val="00DE786F"/>
    <w:rsid w:val="00DF5868"/>
    <w:rsid w:val="00DF702E"/>
    <w:rsid w:val="00DF7790"/>
    <w:rsid w:val="00E10209"/>
    <w:rsid w:val="00E424BB"/>
    <w:rsid w:val="00E44977"/>
    <w:rsid w:val="00E473FB"/>
    <w:rsid w:val="00E56796"/>
    <w:rsid w:val="00EA3645"/>
    <w:rsid w:val="00EA4BEA"/>
    <w:rsid w:val="00EB7F8C"/>
    <w:rsid w:val="00ED2D83"/>
    <w:rsid w:val="00EE57F1"/>
    <w:rsid w:val="00EF2E9C"/>
    <w:rsid w:val="00F046C0"/>
    <w:rsid w:val="00F13523"/>
    <w:rsid w:val="00F16EF2"/>
    <w:rsid w:val="00F56A5E"/>
    <w:rsid w:val="00F60E03"/>
    <w:rsid w:val="00F946AE"/>
    <w:rsid w:val="00FB6FEE"/>
    <w:rsid w:val="00FD5D52"/>
    <w:rsid w:val="00FD783C"/>
    <w:rsid w:val="00FE16C1"/>
    <w:rsid w:val="00FE3A88"/>
    <w:rsid w:val="00FF0A23"/>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BB7E4"/>
  <w15:chartTrackingRefBased/>
  <w15:docId w15:val="{57E89A26-1330-BC4B-8547-6787E055D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528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28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28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28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28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28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28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28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28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289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5289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5289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5289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5289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5289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5289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5289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5289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528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289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528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289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52896"/>
    <w:pPr>
      <w:spacing w:before="160"/>
      <w:jc w:val="center"/>
    </w:pPr>
    <w:rPr>
      <w:i/>
      <w:iCs/>
      <w:color w:val="404040" w:themeColor="text1" w:themeTint="BF"/>
    </w:rPr>
  </w:style>
  <w:style w:type="character" w:customStyle="1" w:styleId="QuoteChar">
    <w:name w:val="Quote Char"/>
    <w:basedOn w:val="DefaultParagraphFont"/>
    <w:link w:val="Quote"/>
    <w:uiPriority w:val="29"/>
    <w:rsid w:val="00452896"/>
    <w:rPr>
      <w:i/>
      <w:iCs/>
      <w:color w:val="404040" w:themeColor="text1" w:themeTint="BF"/>
      <w:lang w:val="en-US"/>
    </w:rPr>
  </w:style>
  <w:style w:type="paragraph" w:styleId="ListParagraph">
    <w:name w:val="List Paragraph"/>
    <w:basedOn w:val="Normal"/>
    <w:uiPriority w:val="34"/>
    <w:qFormat/>
    <w:rsid w:val="00452896"/>
    <w:pPr>
      <w:ind w:left="720"/>
      <w:contextualSpacing/>
    </w:pPr>
  </w:style>
  <w:style w:type="character" w:styleId="IntenseEmphasis">
    <w:name w:val="Intense Emphasis"/>
    <w:basedOn w:val="DefaultParagraphFont"/>
    <w:uiPriority w:val="21"/>
    <w:qFormat/>
    <w:rsid w:val="00452896"/>
    <w:rPr>
      <w:i/>
      <w:iCs/>
      <w:color w:val="0F4761" w:themeColor="accent1" w:themeShade="BF"/>
    </w:rPr>
  </w:style>
  <w:style w:type="paragraph" w:styleId="IntenseQuote">
    <w:name w:val="Intense Quote"/>
    <w:basedOn w:val="Normal"/>
    <w:next w:val="Normal"/>
    <w:link w:val="IntenseQuoteChar"/>
    <w:uiPriority w:val="30"/>
    <w:qFormat/>
    <w:rsid w:val="004528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2896"/>
    <w:rPr>
      <w:i/>
      <w:iCs/>
      <w:color w:val="0F4761" w:themeColor="accent1" w:themeShade="BF"/>
      <w:lang w:val="en-US"/>
    </w:rPr>
  </w:style>
  <w:style w:type="character" w:styleId="IntenseReference">
    <w:name w:val="Intense Reference"/>
    <w:basedOn w:val="DefaultParagraphFont"/>
    <w:uiPriority w:val="32"/>
    <w:qFormat/>
    <w:rsid w:val="00452896"/>
    <w:rPr>
      <w:b/>
      <w:bCs/>
      <w:smallCaps/>
      <w:color w:val="0F4761" w:themeColor="accent1" w:themeShade="BF"/>
      <w:spacing w:val="5"/>
    </w:rPr>
  </w:style>
  <w:style w:type="paragraph" w:styleId="NormalWeb">
    <w:name w:val="Normal (Web)"/>
    <w:basedOn w:val="Normal"/>
    <w:uiPriority w:val="99"/>
    <w:semiHidden/>
    <w:unhideWhenUsed/>
    <w:rsid w:val="00452896"/>
    <w:pPr>
      <w:spacing w:before="100" w:beforeAutospacing="1" w:after="100" w:afterAutospacing="1" w:line="240" w:lineRule="auto"/>
    </w:pPr>
    <w:rPr>
      <w:rFonts w:ascii="Times New Roman" w:eastAsia="Times New Roman" w:hAnsi="Times New Roman" w:cs="Times New Roman"/>
      <w:kern w:val="0"/>
      <w:lang w:val="en-CN"/>
      <w14:ligatures w14:val="none"/>
    </w:rPr>
  </w:style>
  <w:style w:type="character" w:styleId="Strong">
    <w:name w:val="Strong"/>
    <w:basedOn w:val="DefaultParagraphFont"/>
    <w:uiPriority w:val="22"/>
    <w:qFormat/>
    <w:rsid w:val="00452896"/>
    <w:rPr>
      <w:b/>
      <w:bCs/>
    </w:rPr>
  </w:style>
  <w:style w:type="character" w:customStyle="1" w:styleId="apple-converted-space">
    <w:name w:val="apple-converted-space"/>
    <w:basedOn w:val="DefaultParagraphFont"/>
    <w:rsid w:val="00452896"/>
  </w:style>
  <w:style w:type="character" w:styleId="Emphasis">
    <w:name w:val="Emphasis"/>
    <w:basedOn w:val="DefaultParagraphFont"/>
    <w:uiPriority w:val="20"/>
    <w:qFormat/>
    <w:rsid w:val="0045289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67</Words>
  <Characters>1522</Characters>
  <Application>Microsoft Office Word</Application>
  <DocSecurity>0</DocSecurity>
  <Lines>12</Lines>
  <Paragraphs>3</Paragraphs>
  <ScaleCrop>false</ScaleCrop>
  <Company/>
  <LinksUpToDate>false</LinksUpToDate>
  <CharactersWithSpaces>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Zhu</dc:creator>
  <cp:keywords/>
  <dc:description/>
  <cp:lastModifiedBy>Vanessa Zhu</cp:lastModifiedBy>
  <cp:revision>3</cp:revision>
  <dcterms:created xsi:type="dcterms:W3CDTF">2025-08-10T09:33:00Z</dcterms:created>
  <dcterms:modified xsi:type="dcterms:W3CDTF">2025-09-01T11:01:00Z</dcterms:modified>
</cp:coreProperties>
</file>